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upplementary Table 2. </w:t>
      </w:r>
      <w:r>
        <w:rPr>
          <w:rFonts w:cs="Arial" w:ascii="Arial" w:hAnsi="Arial"/>
          <w:b w:val="false"/>
          <w:sz w:val="24"/>
          <w:szCs w:val="24"/>
        </w:rPr>
        <w:t xml:space="preserve">Primers used for quantitative real time PCR analyses of </w:t>
      </w:r>
      <w:r>
        <w:rPr>
          <w:rFonts w:cs="Arial" w:ascii="Arial" w:hAnsi="Arial"/>
          <w:b w:val="false"/>
          <w:i/>
          <w:sz w:val="24"/>
          <w:szCs w:val="24"/>
        </w:rPr>
        <w:t>M. perniciosa</w:t>
      </w:r>
      <w:r>
        <w:rPr>
          <w:rFonts w:cs="Arial" w:ascii="Arial" w:hAnsi="Arial"/>
          <w:b w:val="false"/>
          <w:sz w:val="24"/>
          <w:szCs w:val="24"/>
        </w:rPr>
        <w:t xml:space="preserve"> </w:t>
      </w:r>
      <w:r>
        <w:rPr>
          <w:rFonts w:cs="Arial" w:ascii="Arial" w:hAnsi="Arial"/>
          <w:b w:val="false"/>
          <w:i/>
          <w:sz w:val="24"/>
          <w:szCs w:val="24"/>
        </w:rPr>
        <w:t>PR-1</w:t>
      </w:r>
      <w:r>
        <w:rPr>
          <w:rFonts w:cs="Arial" w:ascii="Arial" w:hAnsi="Arial"/>
          <w:b w:val="false"/>
          <w:sz w:val="24"/>
          <w:szCs w:val="24"/>
        </w:rPr>
        <w:t xml:space="preserve"> genes.</w:t>
      </w:r>
    </w:p>
    <w:tbl>
      <w:tblPr>
        <w:tblW w:w="9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3230"/>
        <w:gridCol w:w="3239"/>
      </w:tblGrid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name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ward primer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erse primer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β-actin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CCCTTCTATCGTCGGTCGT 3’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` AGGATACCACGCTTGGATTG 3’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pPR-1a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` AGTTGAAAGGCTCAGATGGAT 3`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` AGTGATTATAGGCGGGATTGG 3`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pPR-1b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` TAGCGACAGTTATTCCATTTCC 3`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` GACTTGAGTTGTGGCTTTCC 3`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pPR-1c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` CAAACACACAGAACCGACT 3`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` GTGGGTTACTGTGTTCATACA 3`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pPR-1d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` CACTCAAGTTGTCTGGAAGAG 3`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` CTGGTAACTTTGCTGGACG 3`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pPR-1e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CCGAGCCTTTGACCTGGA 3’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CCCAAGTTCTGTAGTGGATTTCC 3’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pPR-1f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ACCAGTGCAACTTCCAGACTTC 3’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CACACGATTTGGGTCCAGC 3’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pPR-1g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CTAAGCAATGTCAACTCGAGGC 3’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CCCAACACTTCTGGTTGACTTG 3’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pPR-1h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CCGCGGTTCAGCTATGGC 3’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CACGTGGAGCGTAGTGGG 3’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pPR-1i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CGCAGCTTTGGGGCGATA 3’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GGTAGCTTCACCACATCCAAC 3’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pPR-1j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</w:rPr>
              <w:t>5` GCCAGTTTGAGCACAGTGACC 3`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</w:rPr>
              <w:t>5` AGTTGGAAAAATGTGGGTCGTCA 3`</w:t>
            </w:r>
          </w:p>
        </w:tc>
      </w:tr>
      <w:tr>
        <w:trPr>
          <w:trHeight w:val="31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pPR-1k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` CGATAGGTCTACAGGGTGATTTC 3`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` AGAACTATCCCCGCTTGAATAC 3`</w:t>
            </w:r>
          </w:p>
        </w:tc>
      </w:tr>
    </w:tbl>
    <w:p>
      <w:pPr>
        <w:pStyle w:val="Normal"/>
        <w:tabs>
          <w:tab w:val="clear" w:pos="720"/>
          <w:tab w:val="left" w:pos="1698" w:leader="none"/>
        </w:tabs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11:22:00Z</dcterms:created>
  <dc:creator>Paulo</dc:creator>
  <dc:description/>
  <dc:language>en-US</dc:language>
  <cp:lastModifiedBy>Paulo</cp:lastModifiedBy>
  <dcterms:modified xsi:type="dcterms:W3CDTF">2012-08-28T11:23:00Z</dcterms:modified>
  <cp:revision>1</cp:revision>
  <dc:subject/>
  <dc:title/>
</cp:coreProperties>
</file>